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B8E0E" w14:textId="41D4E5CE" w:rsidR="0054369D" w:rsidRDefault="009D5124" w:rsidP="001E32DF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1. File. Detailed methods on sample processing and SARS-CoV-2 assays. </w:t>
      </w:r>
    </w:p>
    <w:p w14:paraId="48A5B668" w14:textId="77777777" w:rsidR="0054369D" w:rsidRPr="000772CE" w:rsidRDefault="0054369D" w:rsidP="0054369D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  <w:r w:rsidRPr="000772CE">
        <w:rPr>
          <w:rFonts w:ascii="Times New Roman" w:hAnsi="Times New Roman" w:cs="Times New Roman"/>
          <w:sz w:val="22"/>
          <w:szCs w:val="22"/>
          <w:u w:val="single"/>
        </w:rPr>
        <w:t>Milk Collection</w:t>
      </w:r>
    </w:p>
    <w:p w14:paraId="18538F6C" w14:textId="77777777" w:rsidR="0054369D" w:rsidRPr="000772CE" w:rsidRDefault="0054369D" w:rsidP="0054369D">
      <w:pPr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0772CE">
        <w:rPr>
          <w:rFonts w:ascii="Times New Roman" w:hAnsi="Times New Roman" w:cs="Times New Roman"/>
          <w:sz w:val="22"/>
          <w:szCs w:val="22"/>
        </w:rPr>
        <w:t xml:space="preserve">Participants </w:t>
      </w:r>
      <w:r>
        <w:rPr>
          <w:rFonts w:ascii="Times New Roman" w:hAnsi="Times New Roman" w:cs="Times New Roman"/>
          <w:sz w:val="22"/>
          <w:szCs w:val="22"/>
        </w:rPr>
        <w:t>collected</w:t>
      </w:r>
      <w:r w:rsidRPr="000772C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0.5-2</w:t>
      </w:r>
      <w:r w:rsidRPr="000772CE">
        <w:rPr>
          <w:rFonts w:ascii="Times New Roman" w:hAnsi="Times New Roman" w:cs="Times New Roman"/>
          <w:sz w:val="22"/>
          <w:szCs w:val="22"/>
        </w:rPr>
        <w:t xml:space="preserve"> ounces of fresh milk using a hand or electric pump and transfer</w:t>
      </w:r>
      <w:r>
        <w:rPr>
          <w:rFonts w:ascii="Times New Roman" w:hAnsi="Times New Roman" w:cs="Times New Roman"/>
          <w:sz w:val="22"/>
          <w:szCs w:val="22"/>
        </w:rPr>
        <w:t>red</w:t>
      </w:r>
      <w:r w:rsidRPr="000772CE">
        <w:rPr>
          <w:rFonts w:ascii="Times New Roman" w:hAnsi="Times New Roman" w:cs="Times New Roman"/>
          <w:sz w:val="22"/>
          <w:szCs w:val="22"/>
        </w:rPr>
        <w:t xml:space="preserve"> into a pre-labeled, sterile container. While fresh samples were preferred, frozen milk samples were allowed. Milk was then transported and </w:t>
      </w:r>
      <w:r>
        <w:rPr>
          <w:rFonts w:ascii="Times New Roman" w:hAnsi="Times New Roman" w:cs="Times New Roman"/>
          <w:sz w:val="22"/>
          <w:szCs w:val="22"/>
        </w:rPr>
        <w:t>frozen</w:t>
      </w:r>
      <w:r w:rsidRPr="000772CE">
        <w:rPr>
          <w:rFonts w:ascii="Times New Roman" w:hAnsi="Times New Roman" w:cs="Times New Roman"/>
          <w:sz w:val="22"/>
          <w:szCs w:val="22"/>
        </w:rPr>
        <w:t xml:space="preserve"> in a -20</w:t>
      </w:r>
      <w:r>
        <w:rPr>
          <w:rFonts w:ascii="Times New Roman" w:hAnsi="Times New Roman" w:cs="Times New Roman"/>
          <w:sz w:val="22"/>
          <w:szCs w:val="22"/>
        </w:rPr>
        <w:t xml:space="preserve"> Celsius (</w:t>
      </w:r>
      <w:r w:rsidRPr="000772CE">
        <w:rPr>
          <w:rFonts w:ascii="Times New Roman" w:hAnsi="Times New Roman" w:cs="Times New Roman"/>
          <w:sz w:val="22"/>
          <w:szCs w:val="22"/>
        </w:rPr>
        <w:t>ᵒC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0772C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58B1DB54" w14:textId="77777777" w:rsidR="0054369D" w:rsidRPr="000772CE" w:rsidRDefault="0054369D" w:rsidP="0054369D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  <w:r w:rsidRPr="000772CE">
        <w:rPr>
          <w:rFonts w:ascii="Times New Roman" w:hAnsi="Times New Roman" w:cs="Times New Roman"/>
          <w:sz w:val="22"/>
          <w:szCs w:val="22"/>
          <w:u w:val="single"/>
        </w:rPr>
        <w:t>Blood Collection</w:t>
      </w:r>
    </w:p>
    <w:p w14:paraId="13A7BC93" w14:textId="3D7CE41E" w:rsidR="0054369D" w:rsidRPr="0054369D" w:rsidRDefault="0054369D" w:rsidP="0054369D">
      <w:pPr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0772CE">
        <w:rPr>
          <w:rFonts w:ascii="Times New Roman" w:hAnsi="Times New Roman" w:cs="Times New Roman"/>
          <w:sz w:val="22"/>
          <w:szCs w:val="22"/>
        </w:rPr>
        <w:t xml:space="preserve">Blood </w:t>
      </w:r>
      <w:r>
        <w:rPr>
          <w:rFonts w:ascii="Times New Roman" w:hAnsi="Times New Roman" w:cs="Times New Roman"/>
          <w:sz w:val="22"/>
          <w:szCs w:val="22"/>
        </w:rPr>
        <w:t>was</w:t>
      </w:r>
      <w:r w:rsidRPr="000772CE">
        <w:rPr>
          <w:rFonts w:ascii="Times New Roman" w:hAnsi="Times New Roman" w:cs="Times New Roman"/>
          <w:sz w:val="22"/>
          <w:szCs w:val="22"/>
        </w:rPr>
        <w:t xml:space="preserve"> collected from women and their children either in the clinic setting </w:t>
      </w:r>
      <w:r>
        <w:rPr>
          <w:rFonts w:ascii="Times New Roman" w:hAnsi="Times New Roman" w:cs="Times New Roman"/>
          <w:sz w:val="22"/>
          <w:szCs w:val="22"/>
        </w:rPr>
        <w:t xml:space="preserve">through venipuncture or heel-stick or at-home </w:t>
      </w:r>
      <w:r w:rsidRPr="000772CE">
        <w:rPr>
          <w:rFonts w:ascii="Times New Roman" w:hAnsi="Times New Roman" w:cs="Times New Roman"/>
          <w:sz w:val="22"/>
          <w:szCs w:val="22"/>
        </w:rPr>
        <w:t>using the TASSO-SST</w:t>
      </w:r>
      <w:r w:rsidRPr="000772CE">
        <w:rPr>
          <w:rFonts w:ascii="Times New Roman" w:hAnsi="Times New Roman" w:cs="Times New Roman"/>
          <w:sz w:val="22"/>
          <w:szCs w:val="22"/>
          <w:vertAlign w:val="superscript"/>
        </w:rPr>
        <w:t>©</w:t>
      </w:r>
      <w:r w:rsidRPr="000772CE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Clinic specimens were collected in</w:t>
      </w:r>
      <w:r w:rsidRPr="000772CE">
        <w:rPr>
          <w:rFonts w:ascii="Times New Roman" w:hAnsi="Times New Roman" w:cs="Times New Roman"/>
          <w:sz w:val="22"/>
          <w:szCs w:val="22"/>
        </w:rPr>
        <w:t xml:space="preserve"> EDTA tube</w:t>
      </w:r>
      <w:r>
        <w:rPr>
          <w:rFonts w:ascii="Times New Roman" w:hAnsi="Times New Roman" w:cs="Times New Roman"/>
          <w:sz w:val="22"/>
          <w:szCs w:val="22"/>
        </w:rPr>
        <w:t xml:space="preserve">s and </w:t>
      </w:r>
      <w:r w:rsidRPr="000772CE">
        <w:rPr>
          <w:rFonts w:ascii="Times New Roman" w:hAnsi="Times New Roman" w:cs="Times New Roman"/>
          <w:sz w:val="22"/>
          <w:szCs w:val="22"/>
        </w:rPr>
        <w:t>refrigerated for up to 72 hours at 4ᵒC</w:t>
      </w:r>
      <w:r>
        <w:rPr>
          <w:rFonts w:ascii="Times New Roman" w:hAnsi="Times New Roman" w:cs="Times New Roman"/>
          <w:sz w:val="22"/>
          <w:szCs w:val="22"/>
        </w:rPr>
        <w:t xml:space="preserve"> before processing</w:t>
      </w:r>
      <w:r w:rsidRPr="000772CE">
        <w:rPr>
          <w:rFonts w:ascii="Times New Roman" w:hAnsi="Times New Roman" w:cs="Times New Roman"/>
          <w:sz w:val="22"/>
          <w:szCs w:val="22"/>
        </w:rPr>
        <w:t>. For home collection, up to 275 µl of whole blood was collected into a gel-lined collection tube</w:t>
      </w:r>
      <w:r>
        <w:rPr>
          <w:rFonts w:ascii="Times New Roman" w:hAnsi="Times New Roman" w:cs="Times New Roman"/>
          <w:sz w:val="22"/>
          <w:szCs w:val="22"/>
        </w:rPr>
        <w:t xml:space="preserve">, stored in the home refrigerator </w:t>
      </w:r>
      <w:r w:rsidRPr="000772CE">
        <w:rPr>
          <w:rFonts w:ascii="Times New Roman" w:hAnsi="Times New Roman" w:cs="Times New Roman"/>
          <w:sz w:val="22"/>
          <w:szCs w:val="22"/>
        </w:rPr>
        <w:t xml:space="preserve">and transported to the laboratory for processing within 48 hours of collection.  </w:t>
      </w:r>
      <w:r>
        <w:rPr>
          <w:rFonts w:ascii="Times New Roman" w:hAnsi="Times New Roman" w:cs="Times New Roman"/>
          <w:sz w:val="22"/>
          <w:szCs w:val="22"/>
        </w:rPr>
        <w:t>All b</w:t>
      </w:r>
      <w:r w:rsidRPr="000772CE">
        <w:rPr>
          <w:rFonts w:ascii="Times New Roman" w:hAnsi="Times New Roman" w:cs="Times New Roman"/>
          <w:sz w:val="22"/>
          <w:szCs w:val="22"/>
        </w:rPr>
        <w:t xml:space="preserve">lood was centrifuged for 15 minutes at room temperature at 10,000 </w:t>
      </w:r>
      <w:r>
        <w:rPr>
          <w:rFonts w:ascii="Times New Roman" w:hAnsi="Times New Roman" w:cs="Times New Roman"/>
          <w:sz w:val="22"/>
          <w:szCs w:val="22"/>
        </w:rPr>
        <w:t xml:space="preserve">revolutions per minute </w:t>
      </w:r>
      <w:r w:rsidRPr="000772CE">
        <w:rPr>
          <w:rFonts w:ascii="Times New Roman" w:hAnsi="Times New Roman" w:cs="Times New Roman"/>
          <w:sz w:val="22"/>
          <w:szCs w:val="22"/>
        </w:rPr>
        <w:t xml:space="preserve">and </w:t>
      </w:r>
      <w:r>
        <w:rPr>
          <w:rFonts w:ascii="Times New Roman" w:hAnsi="Times New Roman" w:cs="Times New Roman"/>
          <w:sz w:val="22"/>
          <w:szCs w:val="22"/>
        </w:rPr>
        <w:t>serum was</w:t>
      </w:r>
      <w:r w:rsidRPr="000772CE">
        <w:rPr>
          <w:rFonts w:ascii="Times New Roman" w:hAnsi="Times New Roman" w:cs="Times New Roman"/>
          <w:sz w:val="22"/>
          <w:szCs w:val="22"/>
        </w:rPr>
        <w:t xml:space="preserve"> frozen in a -20ᵒC freezer. </w:t>
      </w:r>
    </w:p>
    <w:p w14:paraId="295F1AF6" w14:textId="7B4820BF" w:rsidR="0054369D" w:rsidRPr="0054369D" w:rsidRDefault="0054369D" w:rsidP="0054369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6492B">
        <w:rPr>
          <w:rFonts w:ascii="Times New Roman" w:hAnsi="Times New Roman" w:cs="Times New Roman"/>
          <w:b/>
          <w:bCs/>
          <w:i/>
          <w:iCs/>
          <w:sz w:val="22"/>
          <w:szCs w:val="22"/>
        </w:rPr>
        <w:t>Anti-NP binding assays for SARS-CoV-2</w:t>
      </w:r>
      <w:r w:rsidRPr="0076492B">
        <w:rPr>
          <w:rFonts w:ascii="Times New Roman" w:hAnsi="Times New Roman" w:cs="Times New Roman"/>
          <w:sz w:val="22"/>
          <w:szCs w:val="22"/>
        </w:rPr>
        <w:t>. Serum samples were tested for IgG binding to SARS-COV-2 nucleoprotein (N) using indirect ELISAs. Briefly, recombinant N protein (</w:t>
      </w:r>
      <w:proofErr w:type="spellStart"/>
      <w:r w:rsidRPr="0076492B">
        <w:rPr>
          <w:rFonts w:ascii="Times New Roman" w:hAnsi="Times New Roman" w:cs="Times New Roman"/>
          <w:sz w:val="22"/>
          <w:szCs w:val="22"/>
        </w:rPr>
        <w:t>RayBiotech</w:t>
      </w:r>
      <w:proofErr w:type="spellEnd"/>
      <w:r w:rsidRPr="0076492B">
        <w:rPr>
          <w:rFonts w:ascii="Times New Roman" w:hAnsi="Times New Roman" w:cs="Times New Roman"/>
          <w:sz w:val="22"/>
          <w:szCs w:val="22"/>
        </w:rPr>
        <w:t xml:space="preserve">) at a concentration of 2µg/ml in carbonate/bicarbonate buffer was used to coat high-binding, half-area 96- well polystyrene plates (Corning) at 4°C in a humidified chamber overnight. Plates were blocked with non-fat dry milk (NFDM) (Bio-Rad) at 5% (w/v) in 1X PBS-T for 1 hour at room temperature. Immediately after blocking, serum or plasma samples diluted in 1% (w/v) of NFDM in 1X PBS-T were added to the plate and incubated for 1 hour at room temperature. Samples were assayed in duplicate at a single dilution of 1:100. Plates were washed six times with 1X PBS-T and incubated for 1 hour with horseradish peroxidase (HRP)-linked antibody anti-human IgG (Jackson </w:t>
      </w:r>
      <w:proofErr w:type="spellStart"/>
      <w:r w:rsidRPr="0076492B">
        <w:rPr>
          <w:rFonts w:ascii="Times New Roman" w:hAnsi="Times New Roman" w:cs="Times New Roman"/>
          <w:sz w:val="22"/>
          <w:szCs w:val="22"/>
        </w:rPr>
        <w:t>ImmunoResearch</w:t>
      </w:r>
      <w:proofErr w:type="spellEnd"/>
      <w:r w:rsidRPr="0076492B">
        <w:rPr>
          <w:rFonts w:ascii="Times New Roman" w:hAnsi="Times New Roman" w:cs="Times New Roman"/>
          <w:sz w:val="22"/>
          <w:szCs w:val="22"/>
        </w:rPr>
        <w:t xml:space="preserve">). After five washes with 1X PBS-T, plates were incubated at room temperature for 20 minutes with HRP substrate, 3, 3′, 5, 5″-tetramethylbenzidine (TMB; </w:t>
      </w:r>
      <w:proofErr w:type="spellStart"/>
      <w:r w:rsidRPr="0076492B">
        <w:rPr>
          <w:rFonts w:ascii="Times New Roman" w:hAnsi="Times New Roman" w:cs="Times New Roman"/>
          <w:sz w:val="22"/>
          <w:szCs w:val="22"/>
        </w:rPr>
        <w:t>SeraCare</w:t>
      </w:r>
      <w:proofErr w:type="spellEnd"/>
      <w:r w:rsidRPr="0076492B">
        <w:rPr>
          <w:rFonts w:ascii="Times New Roman" w:hAnsi="Times New Roman" w:cs="Times New Roman"/>
          <w:sz w:val="22"/>
          <w:szCs w:val="22"/>
        </w:rPr>
        <w:t xml:space="preserve">) and the developing reaction was stopped by adding 1N hydrochloric acid (Sigma). Optical densities at a wavelength of 450nm (OD450nm) were measured using </w:t>
      </w:r>
      <w:proofErr w:type="spellStart"/>
      <w:r w:rsidRPr="0076492B">
        <w:rPr>
          <w:rFonts w:ascii="Times New Roman" w:hAnsi="Times New Roman" w:cs="Times New Roman"/>
          <w:sz w:val="22"/>
          <w:szCs w:val="22"/>
        </w:rPr>
        <w:t>SpectraMax</w:t>
      </w:r>
      <w:proofErr w:type="spellEnd"/>
      <w:r w:rsidRPr="0076492B">
        <w:rPr>
          <w:rFonts w:ascii="Times New Roman" w:hAnsi="Times New Roman" w:cs="Times New Roman"/>
          <w:sz w:val="22"/>
          <w:szCs w:val="22"/>
        </w:rPr>
        <w:t xml:space="preserve"> Plus PC380 microplate spectrophotometer using SoftMax Pro software version 6.4 (Molecular Devices, USA). Positive and negative control samples were included in each assay plate for </w:t>
      </w:r>
      <w:r w:rsidRPr="0076492B">
        <w:rPr>
          <w:rFonts w:ascii="Times New Roman" w:hAnsi="Times New Roman" w:cs="Times New Roman"/>
          <w:sz w:val="22"/>
          <w:szCs w:val="22"/>
        </w:rPr>
        <w:lastRenderedPageBreak/>
        <w:t>cut-off values calculation. Optical densities from blank wells were subtracted from all measurements before analysis. Cut-off values were calculated as the mean OD450nm of the negative controls plus 3 times the standard deviation. The assay was optimized to detect anti-SARS-CoV-2 N IgG with sensitivity of 93.4% and specificity of 89.3% as described previously (Table S2 and Figure S2C)</w:t>
      </w:r>
      <w:r w:rsidRPr="0076492B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76492B">
        <w:rPr>
          <w:rFonts w:ascii="Times New Roman" w:hAnsi="Times New Roman" w:cs="Times New Roman"/>
          <w:sz w:val="22"/>
          <w:szCs w:val="22"/>
        </w:rPr>
        <w:t>.</w:t>
      </w:r>
    </w:p>
    <w:p w14:paraId="409A107B" w14:textId="77777777" w:rsidR="0054369D" w:rsidRPr="0076492B" w:rsidRDefault="0054369D" w:rsidP="0054369D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6492B">
        <w:rPr>
          <w:rFonts w:ascii="Times New Roman" w:hAnsi="Times New Roman" w:cs="Times New Roman"/>
          <w:b/>
          <w:bCs/>
          <w:i/>
          <w:iCs/>
          <w:sz w:val="22"/>
          <w:szCs w:val="22"/>
        </w:rPr>
        <w:t>Anti-RBD binding assays for SARS-CoV-2</w:t>
      </w:r>
      <w:r w:rsidRPr="0076492B">
        <w:rPr>
          <w:rFonts w:ascii="Times New Roman" w:hAnsi="Times New Roman" w:cs="Times New Roman"/>
          <w:sz w:val="22"/>
          <w:szCs w:val="22"/>
        </w:rPr>
        <w:t>.</w:t>
      </w:r>
      <w:r w:rsidRPr="0076492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76492B">
        <w:rPr>
          <w:rFonts w:ascii="Times New Roman" w:hAnsi="Times New Roman" w:cs="Times New Roman"/>
          <w:sz w:val="22"/>
          <w:szCs w:val="22"/>
        </w:rPr>
        <w:t>MaxiSorpTM</w:t>
      </w:r>
      <w:proofErr w:type="spellEnd"/>
      <w:r w:rsidRPr="0076492B">
        <w:rPr>
          <w:rFonts w:ascii="Times New Roman" w:hAnsi="Times New Roman" w:cs="Times New Roman"/>
          <w:sz w:val="22"/>
          <w:szCs w:val="22"/>
        </w:rPr>
        <w:t xml:space="preserve"> 96-well plates (</w:t>
      </w:r>
      <w:proofErr w:type="spellStart"/>
      <w:r w:rsidRPr="0076492B">
        <w:rPr>
          <w:rFonts w:ascii="Times New Roman" w:hAnsi="Times New Roman" w:cs="Times New Roman"/>
          <w:sz w:val="22"/>
          <w:szCs w:val="22"/>
        </w:rPr>
        <w:t>Thermofisher</w:t>
      </w:r>
      <w:proofErr w:type="spellEnd"/>
      <w:r w:rsidRPr="0076492B">
        <w:rPr>
          <w:rFonts w:ascii="Times New Roman" w:hAnsi="Times New Roman" w:cs="Times New Roman"/>
          <w:sz w:val="22"/>
          <w:szCs w:val="22"/>
        </w:rPr>
        <w:t xml:space="preserve">) were coated with SARS-CoV-2 RBD-His at 50 ng per well diluted in PBS and incubated at 4 ᵒC overnight. Following removal of coating solution, plates were blocked with blocking buffer (5% nonfat milk in PBS with 0.1% Tween-20, PBST) and incubated at 37 ᵒC for 1 h. Three-fold serial dilutions of serum samples or two-fold dilutions of breastmilk samples were prepared in blocking buffer, then incubated on plates at 37 ᵒC for 2 h. Plates were washed three times with PBST followed by incubation with one of the following secondary antibodies diluted 1:10,000 in blocking buffer at 37 ᵒC for 1 h: horseradish peroxidase (HRP)-conjugated donkey anti-human IgG (Jackson </w:t>
      </w:r>
      <w:proofErr w:type="spellStart"/>
      <w:r w:rsidRPr="0076492B">
        <w:rPr>
          <w:rFonts w:ascii="Times New Roman" w:hAnsi="Times New Roman" w:cs="Times New Roman"/>
          <w:sz w:val="22"/>
          <w:szCs w:val="22"/>
        </w:rPr>
        <w:t>ImmunoResearch</w:t>
      </w:r>
      <w:proofErr w:type="spellEnd"/>
      <w:r w:rsidRPr="0076492B">
        <w:rPr>
          <w:rFonts w:ascii="Times New Roman" w:hAnsi="Times New Roman" w:cs="Times New Roman"/>
          <w:sz w:val="22"/>
          <w:szCs w:val="22"/>
        </w:rPr>
        <w:t>), or HRP-conjugated goat anti-human IgA (Invitrogen). Plates were washed again prior to the addition of TMB peroxidase substrate mix (</w:t>
      </w:r>
      <w:proofErr w:type="spellStart"/>
      <w:r w:rsidRPr="0076492B">
        <w:rPr>
          <w:rFonts w:ascii="Times New Roman" w:hAnsi="Times New Roman" w:cs="Times New Roman"/>
          <w:sz w:val="22"/>
          <w:szCs w:val="22"/>
        </w:rPr>
        <w:t>Seracare</w:t>
      </w:r>
      <w:proofErr w:type="spellEnd"/>
      <w:r w:rsidRPr="0076492B">
        <w:rPr>
          <w:rFonts w:ascii="Times New Roman" w:hAnsi="Times New Roman" w:cs="Times New Roman"/>
          <w:sz w:val="22"/>
          <w:szCs w:val="22"/>
        </w:rPr>
        <w:t>) and incubated at room temperature (RT) for 3-5 min. TMB stop solution (</w:t>
      </w:r>
      <w:proofErr w:type="spellStart"/>
      <w:r w:rsidRPr="0076492B">
        <w:rPr>
          <w:rFonts w:ascii="Times New Roman" w:hAnsi="Times New Roman" w:cs="Times New Roman"/>
          <w:sz w:val="22"/>
          <w:szCs w:val="22"/>
        </w:rPr>
        <w:t>Seracare</w:t>
      </w:r>
      <w:proofErr w:type="spellEnd"/>
      <w:r w:rsidRPr="0076492B">
        <w:rPr>
          <w:rFonts w:ascii="Times New Roman" w:hAnsi="Times New Roman" w:cs="Times New Roman"/>
          <w:sz w:val="22"/>
          <w:szCs w:val="22"/>
        </w:rPr>
        <w:t xml:space="preserve">) was added and the optical density (OD) at 450 nm was measured using a Molecular Devices </w:t>
      </w:r>
      <w:proofErr w:type="spellStart"/>
      <w:r w:rsidRPr="0076492B">
        <w:rPr>
          <w:rFonts w:ascii="Times New Roman" w:hAnsi="Times New Roman" w:cs="Times New Roman"/>
          <w:sz w:val="22"/>
          <w:szCs w:val="22"/>
        </w:rPr>
        <w:t>SpectraMax</w:t>
      </w:r>
      <w:proofErr w:type="spellEnd"/>
      <w:r w:rsidRPr="0076492B">
        <w:rPr>
          <w:rFonts w:ascii="Times New Roman" w:hAnsi="Times New Roman" w:cs="Times New Roman"/>
          <w:sz w:val="22"/>
          <w:szCs w:val="22"/>
        </w:rPr>
        <w:t xml:space="preserve"> 340PC Microplate Reader. A human serum or a </w:t>
      </w:r>
      <w:r>
        <w:rPr>
          <w:rFonts w:ascii="Times New Roman" w:hAnsi="Times New Roman" w:cs="Times New Roman"/>
          <w:sz w:val="22"/>
          <w:szCs w:val="22"/>
        </w:rPr>
        <w:t xml:space="preserve">pre-pandemic </w:t>
      </w:r>
      <w:r w:rsidRPr="0076492B">
        <w:rPr>
          <w:rFonts w:ascii="Times New Roman" w:hAnsi="Times New Roman" w:cs="Times New Roman"/>
          <w:sz w:val="22"/>
          <w:szCs w:val="22"/>
        </w:rPr>
        <w:t xml:space="preserve">breast milk sample was included as negative control on each plate. Samples were assayed in duplicate. Endpoint titer is defined as the dilution of sample that was 3 standard deviations above the average of the normal control samples. </w:t>
      </w:r>
    </w:p>
    <w:p w14:paraId="7177129A" w14:textId="77777777" w:rsidR="0054369D" w:rsidRPr="0076492B" w:rsidRDefault="0054369D" w:rsidP="0054369D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22B6248" w14:textId="77777777" w:rsidR="0027466E" w:rsidRDefault="00911F80"/>
    <w:sectPr w:rsidR="0027466E" w:rsidSect="00662C2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1D27C8" w14:textId="77777777" w:rsidR="00911F80" w:rsidRDefault="00911F80" w:rsidP="00662C2C">
      <w:r>
        <w:separator/>
      </w:r>
    </w:p>
  </w:endnote>
  <w:endnote w:type="continuationSeparator" w:id="0">
    <w:p w14:paraId="5AE4BEAB" w14:textId="77777777" w:rsidR="00911F80" w:rsidRDefault="00911F80" w:rsidP="00662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880381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EA72D0" w14:textId="7A1D85A9" w:rsidR="00662C2C" w:rsidRDefault="00662C2C" w:rsidP="0063385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17297A" w14:textId="77777777" w:rsidR="00662C2C" w:rsidRDefault="00662C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284994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22B842" w14:textId="7A349249" w:rsidR="00662C2C" w:rsidRDefault="00662C2C" w:rsidP="0063385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39C28BF8" w14:textId="77777777" w:rsidR="00662C2C" w:rsidRDefault="00662C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EA8C78" w14:textId="77777777" w:rsidR="00911F80" w:rsidRDefault="00911F80" w:rsidP="00662C2C">
      <w:r>
        <w:separator/>
      </w:r>
    </w:p>
  </w:footnote>
  <w:footnote w:type="continuationSeparator" w:id="0">
    <w:p w14:paraId="1F676D07" w14:textId="77777777" w:rsidR="00911F80" w:rsidRDefault="00911F80" w:rsidP="00662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69D"/>
    <w:rsid w:val="000003E7"/>
    <w:rsid w:val="000066B2"/>
    <w:rsid w:val="00025AF0"/>
    <w:rsid w:val="00044836"/>
    <w:rsid w:val="00044C03"/>
    <w:rsid w:val="00077BD4"/>
    <w:rsid w:val="000A148D"/>
    <w:rsid w:val="000F0D7B"/>
    <w:rsid w:val="001158AB"/>
    <w:rsid w:val="00126F51"/>
    <w:rsid w:val="001279B7"/>
    <w:rsid w:val="001609AF"/>
    <w:rsid w:val="001734AC"/>
    <w:rsid w:val="001C45DB"/>
    <w:rsid w:val="001E32DF"/>
    <w:rsid w:val="001E5A46"/>
    <w:rsid w:val="001F133F"/>
    <w:rsid w:val="0023046B"/>
    <w:rsid w:val="0023061D"/>
    <w:rsid w:val="00286D84"/>
    <w:rsid w:val="002C1324"/>
    <w:rsid w:val="002E1990"/>
    <w:rsid w:val="0031181D"/>
    <w:rsid w:val="0032252D"/>
    <w:rsid w:val="003361C9"/>
    <w:rsid w:val="0033745A"/>
    <w:rsid w:val="00342087"/>
    <w:rsid w:val="00356E2A"/>
    <w:rsid w:val="00381DC3"/>
    <w:rsid w:val="00383D77"/>
    <w:rsid w:val="003C6C4B"/>
    <w:rsid w:val="00443DCF"/>
    <w:rsid w:val="004443FC"/>
    <w:rsid w:val="00450A7A"/>
    <w:rsid w:val="00486A4B"/>
    <w:rsid w:val="004C37B7"/>
    <w:rsid w:val="004D1575"/>
    <w:rsid w:val="004D2E56"/>
    <w:rsid w:val="004D2FEE"/>
    <w:rsid w:val="004E7C45"/>
    <w:rsid w:val="00523D26"/>
    <w:rsid w:val="00532243"/>
    <w:rsid w:val="00540EF0"/>
    <w:rsid w:val="0054369D"/>
    <w:rsid w:val="00554B77"/>
    <w:rsid w:val="005B27D4"/>
    <w:rsid w:val="005B45BE"/>
    <w:rsid w:val="005D32CE"/>
    <w:rsid w:val="00643C01"/>
    <w:rsid w:val="006548F7"/>
    <w:rsid w:val="00662C2C"/>
    <w:rsid w:val="006A6372"/>
    <w:rsid w:val="006A7D02"/>
    <w:rsid w:val="006C3A9D"/>
    <w:rsid w:val="006E2747"/>
    <w:rsid w:val="007106B0"/>
    <w:rsid w:val="00710979"/>
    <w:rsid w:val="00715FBC"/>
    <w:rsid w:val="00741B82"/>
    <w:rsid w:val="0074568C"/>
    <w:rsid w:val="007900D7"/>
    <w:rsid w:val="007B21B1"/>
    <w:rsid w:val="007F46D7"/>
    <w:rsid w:val="00810C85"/>
    <w:rsid w:val="00834A0A"/>
    <w:rsid w:val="00834E46"/>
    <w:rsid w:val="008635C2"/>
    <w:rsid w:val="008B2C10"/>
    <w:rsid w:val="008C13CB"/>
    <w:rsid w:val="008C643C"/>
    <w:rsid w:val="008D1C4F"/>
    <w:rsid w:val="008D59C3"/>
    <w:rsid w:val="009115AF"/>
    <w:rsid w:val="00911F80"/>
    <w:rsid w:val="00912AF2"/>
    <w:rsid w:val="00937040"/>
    <w:rsid w:val="00940654"/>
    <w:rsid w:val="00975F41"/>
    <w:rsid w:val="009B5BC6"/>
    <w:rsid w:val="009B6772"/>
    <w:rsid w:val="009C2E83"/>
    <w:rsid w:val="009C71E9"/>
    <w:rsid w:val="009D12BD"/>
    <w:rsid w:val="009D5124"/>
    <w:rsid w:val="009E33FE"/>
    <w:rsid w:val="00A07A9F"/>
    <w:rsid w:val="00A14BB5"/>
    <w:rsid w:val="00A219F6"/>
    <w:rsid w:val="00A27A5D"/>
    <w:rsid w:val="00A45530"/>
    <w:rsid w:val="00A77DC4"/>
    <w:rsid w:val="00A85CD3"/>
    <w:rsid w:val="00AD698F"/>
    <w:rsid w:val="00AD6F72"/>
    <w:rsid w:val="00AE2D46"/>
    <w:rsid w:val="00B21854"/>
    <w:rsid w:val="00B249FC"/>
    <w:rsid w:val="00B27129"/>
    <w:rsid w:val="00B32823"/>
    <w:rsid w:val="00B672C2"/>
    <w:rsid w:val="00BB5046"/>
    <w:rsid w:val="00BC5281"/>
    <w:rsid w:val="00BD0D79"/>
    <w:rsid w:val="00BD7F6D"/>
    <w:rsid w:val="00BE0F27"/>
    <w:rsid w:val="00BE3DF3"/>
    <w:rsid w:val="00C3081F"/>
    <w:rsid w:val="00C44A1A"/>
    <w:rsid w:val="00CB5C8F"/>
    <w:rsid w:val="00CC3EAA"/>
    <w:rsid w:val="00CC71C2"/>
    <w:rsid w:val="00D05B8B"/>
    <w:rsid w:val="00D27E9C"/>
    <w:rsid w:val="00D54E5F"/>
    <w:rsid w:val="00D73D9B"/>
    <w:rsid w:val="00D77AB3"/>
    <w:rsid w:val="00DB0967"/>
    <w:rsid w:val="00DE2BCF"/>
    <w:rsid w:val="00E02FD7"/>
    <w:rsid w:val="00E3705F"/>
    <w:rsid w:val="00E46C41"/>
    <w:rsid w:val="00E47F6C"/>
    <w:rsid w:val="00E67277"/>
    <w:rsid w:val="00E97AFF"/>
    <w:rsid w:val="00EC495D"/>
    <w:rsid w:val="00ED22C2"/>
    <w:rsid w:val="00ED631F"/>
    <w:rsid w:val="00ED687B"/>
    <w:rsid w:val="00EE0D47"/>
    <w:rsid w:val="00EF3203"/>
    <w:rsid w:val="00EF5102"/>
    <w:rsid w:val="00EF5C09"/>
    <w:rsid w:val="00F05895"/>
    <w:rsid w:val="00F14D9C"/>
    <w:rsid w:val="00F831C2"/>
    <w:rsid w:val="00F85409"/>
    <w:rsid w:val="00FA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DAFD1"/>
  <w14:defaultImageDpi w14:val="32767"/>
  <w15:chartTrackingRefBased/>
  <w15:docId w15:val="{01705E68-7B8A-5344-B2E9-A3AAD5444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43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4369D"/>
    <w:rPr>
      <w:rFonts w:eastAsiaTheme="minorEastAsia"/>
      <w:sz w:val="22"/>
      <w:szCs w:val="22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54369D"/>
  </w:style>
  <w:style w:type="paragraph" w:styleId="Header">
    <w:name w:val="header"/>
    <w:basedOn w:val="Normal"/>
    <w:link w:val="HeaderChar"/>
    <w:uiPriority w:val="99"/>
    <w:unhideWhenUsed/>
    <w:rsid w:val="00662C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2C2C"/>
  </w:style>
  <w:style w:type="paragraph" w:styleId="Footer">
    <w:name w:val="footer"/>
    <w:basedOn w:val="Normal"/>
    <w:link w:val="FooterChar"/>
    <w:uiPriority w:val="99"/>
    <w:unhideWhenUsed/>
    <w:rsid w:val="00662C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C2C"/>
  </w:style>
  <w:style w:type="character" w:styleId="PageNumber">
    <w:name w:val="page number"/>
    <w:basedOn w:val="DefaultParagraphFont"/>
    <w:uiPriority w:val="99"/>
    <w:semiHidden/>
    <w:unhideWhenUsed/>
    <w:rsid w:val="00662C2C"/>
  </w:style>
  <w:style w:type="paragraph" w:styleId="BalloonText">
    <w:name w:val="Balloon Text"/>
    <w:basedOn w:val="Normal"/>
    <w:link w:val="BalloonTextChar"/>
    <w:uiPriority w:val="99"/>
    <w:semiHidden/>
    <w:unhideWhenUsed/>
    <w:rsid w:val="009D51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12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3</Words>
  <Characters>3496</Characters>
  <Application>Microsoft Office Word</Application>
  <DocSecurity>0</DocSecurity>
  <Lines>29</Lines>
  <Paragraphs>8</Paragraphs>
  <ScaleCrop>false</ScaleCrop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, Anne-marie</dc:creator>
  <cp:keywords/>
  <dc:description/>
  <cp:lastModifiedBy>Rick, Anne-marie</cp:lastModifiedBy>
  <cp:revision>2</cp:revision>
  <dcterms:created xsi:type="dcterms:W3CDTF">2023-06-02T16:26:00Z</dcterms:created>
  <dcterms:modified xsi:type="dcterms:W3CDTF">2023-06-02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1-06T18:45:5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7626c860-9679-4776-a809-fc16da5572f6</vt:lpwstr>
  </property>
  <property fmtid="{D5CDD505-2E9C-101B-9397-08002B2CF9AE}" pid="8" name="MSIP_Label_5e4b1be8-281e-475d-98b0-21c3457e5a46_ContentBits">
    <vt:lpwstr>0</vt:lpwstr>
  </property>
</Properties>
</file>